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AC5" w:rsidRPr="003F1B17" w:rsidRDefault="00781AC5" w:rsidP="001E58D4">
      <w:pPr>
        <w:spacing w:after="120" w:line="240" w:lineRule="auto"/>
        <w:ind w:left="-1361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96418092"/>
      <w:r w:rsidRPr="003F1B17">
        <w:rPr>
          <w:rFonts w:ascii="Times New Roman" w:eastAsia="Calibri" w:hAnsi="Times New Roman" w:cs="Times New Roman"/>
          <w:b/>
          <w:sz w:val="24"/>
          <w:szCs w:val="24"/>
          <w:lang w:val="en-US"/>
        </w:rPr>
        <w:t>S5</w:t>
      </w:r>
      <w:r w:rsidRPr="003F1B1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3F1B17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.</w:t>
      </w:r>
      <w:r w:rsidRPr="003F1B1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Definition of variables used in the </w:t>
      </w:r>
      <w:r w:rsidRPr="003F1B17">
        <w:rPr>
          <w:rFonts w:ascii="Times New Roman" w:hAnsi="Times New Roman" w:cs="Times New Roman"/>
          <w:b/>
          <w:sz w:val="24"/>
          <w:szCs w:val="24"/>
          <w:lang w:val="en-US"/>
        </w:rPr>
        <w:t>risk score definition of HAS-BLED based on the associated morbidities and concomitant drugs used.</w:t>
      </w:r>
    </w:p>
    <w:bookmarkEnd w:id="0"/>
    <w:tbl>
      <w:tblPr>
        <w:tblW w:w="116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9"/>
        <w:gridCol w:w="4508"/>
        <w:gridCol w:w="3827"/>
      </w:tblGrid>
      <w:tr w:rsidR="00781AC5" w:rsidRPr="00844633" w:rsidTr="00781AC5">
        <w:trPr>
          <w:jc w:val="center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CD-9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CD-10</w:t>
            </w:r>
          </w:p>
        </w:tc>
      </w:tr>
      <w:tr w:rsidR="00781AC5" w:rsidRPr="00844633" w:rsidTr="00781AC5">
        <w:trPr>
          <w:jc w:val="center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odified HAS-BLE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1AC5" w:rsidRPr="00844633" w:rsidTr="00781AC5">
        <w:trPr>
          <w:jc w:val="center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3.xx, 434.xx, 436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63 except I63.6, I67.89</w:t>
            </w:r>
          </w:p>
        </w:tc>
      </w:tr>
      <w:tr w:rsidR="00781AC5" w:rsidRPr="00844633" w:rsidTr="00781AC5">
        <w:trPr>
          <w:jc w:val="center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nsient ischemic</w:t>
            </w:r>
            <w:r w:rsidRPr="001A20B3">
              <w:rPr>
                <w:rFonts w:ascii="Times New Roman" w:eastAsia="Calibri" w:hAnsi="Times New Roman" w:cs="Times New Roman"/>
                <w:strike/>
                <w:sz w:val="20"/>
                <w:szCs w:val="20"/>
                <w:lang w:val="en-US"/>
              </w:rPr>
              <w:t xml:space="preserve"> </w:t>
            </w: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ttack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5.x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45</w:t>
            </w:r>
          </w:p>
        </w:tc>
      </w:tr>
      <w:tr w:rsidR="00781AC5" w:rsidRPr="003F1B17" w:rsidTr="00781AC5">
        <w:trPr>
          <w:jc w:val="center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to severe renal diseas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04.01, 404.03, 404.11, 404.13, 404.91, 404.93, 580.0, 580.4, 581.0, 581.1, 581.2, 581.3, 581.89, 581.9, 582.0, 582.1, 582.2, 582.89, 582.9, 583.0, 583.1, 583.2, 583.4, 583.7, 583.6, 583.89, 583.9, 584.5, 584.6, 584.7, 584.8, 584.9, 585.1, 585.2, 585.3, 585.4, 585.5, 585.6, 586, 590.0, 590.01, 590.80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12, I13, N00, N01, N02, N03, N04, N05, N07, N11, N12, N14, N17, N18, N19</w:t>
            </w:r>
          </w:p>
        </w:tc>
      </w:tr>
      <w:tr w:rsidR="00781AC5" w:rsidRPr="00844633" w:rsidTr="00781AC5">
        <w:trPr>
          <w:jc w:val="center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 to severe liver diseas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0, 572.3, 070.0, 070.21, 070.20, 070.6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7200, K762, K766, B150, B160, B162, B190, K704, I85</w:t>
            </w:r>
          </w:p>
        </w:tc>
      </w:tr>
      <w:tr w:rsidR="00781AC5" w:rsidRPr="00844633" w:rsidTr="00781AC5">
        <w:trPr>
          <w:jc w:val="center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emorrhagic stroke intracranial (non-traumatic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0, 431, 432.x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60, I61, I62</w:t>
            </w:r>
          </w:p>
        </w:tc>
      </w:tr>
      <w:tr w:rsidR="00781AC5" w:rsidRPr="003F1B17" w:rsidTr="00781AC5">
        <w:trPr>
          <w:jc w:val="center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tracranial</w:t>
            </w:r>
            <w:proofErr w:type="spellEnd"/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major or unclassified major bleeding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  <w:t xml:space="preserve">Upper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  <w:t>gastrointestinal (</w:t>
            </w:r>
            <w:r w:rsidRPr="001A20B3"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  <w:t>GI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  <w:t>)</w:t>
            </w:r>
            <w:r w:rsidRPr="001A20B3"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  <w:t>:</w:t>
            </w: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456.1, 530.7, 531.0</w:t>
            </w:r>
            <w:proofErr w:type="gramStart"/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, 531.2x, 531.4x, 531.6x, 532.0x, 532.2x, 532.4x</w:t>
            </w:r>
            <w:proofErr w:type="gramEnd"/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532.6x, 533.0x. 533.2x, 533.4x, 533.6x, 534.0x, 534.2x, 534.4x, 534.6x, 535.01, 537.83, 578.0</w:t>
            </w:r>
          </w:p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  <w:t>Lower GI</w:t>
            </w: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562.02, 562.03, 562.12, 562.13, 569.3x, 569.85, 578.1x, 578.9</w:t>
            </w:r>
          </w:p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  <w:t>Other sites</w:t>
            </w: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</w:t>
            </w:r>
          </w:p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626.2x and 280.0, 285.1 or 285.9 </w:t>
            </w:r>
          </w:p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9.7, 786.3x, 379.23, 719.1x, 423.0x, 568.8, 459.0x, 285.1x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Upper GI:</w:t>
            </w:r>
            <w:r w:rsidRPr="001A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850, K226, K250, K252, K254, K256, K260, K262, K264, K266, K270, K272, K274, K276, K280, K282, K284, K286, K2901, K290, K31811, K920</w:t>
            </w:r>
          </w:p>
          <w:p w:rsidR="00781AC5" w:rsidRPr="001A20B3" w:rsidRDefault="00781AC5" w:rsidP="003212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81AC5" w:rsidRPr="001A20B3" w:rsidRDefault="00781AC5" w:rsidP="003212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Lower GI:</w:t>
            </w:r>
            <w:r w:rsidRPr="001A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921, K922, K5711, K5713, K5731, K5733, K625, K5521</w:t>
            </w:r>
          </w:p>
          <w:p w:rsidR="00781AC5" w:rsidRPr="001A20B3" w:rsidRDefault="00781AC5" w:rsidP="003212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1A20B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Other sites: </w:t>
            </w:r>
          </w:p>
          <w:p w:rsidR="00781AC5" w:rsidRPr="001A20B3" w:rsidRDefault="00781AC5" w:rsidP="003212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92.0 and D50.0 or D62 or D64.9,</w:t>
            </w:r>
          </w:p>
          <w:p w:rsidR="00781AC5" w:rsidRPr="001A20B3" w:rsidRDefault="00781AC5" w:rsidP="003212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1, R042, R0489, R049, H43.13,</w:t>
            </w:r>
          </w:p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</w:pPr>
            <w:r w:rsidRPr="001A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50x, I31.2, K66.1, R58.0, D62</w:t>
            </w:r>
          </w:p>
        </w:tc>
      </w:tr>
      <w:tr w:rsidR="00781AC5" w:rsidRPr="003F1B17" w:rsidTr="00781AC5">
        <w:trPr>
          <w:jc w:val="center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astrointestinal bleeding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  <w:t>Upper GI:</w:t>
            </w: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531.0</w:t>
            </w:r>
            <w:proofErr w:type="gramStart"/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, 531.2x, 531.4x, 531.6x, 532.0x, 532.2x, 532.</w:t>
            </w:r>
            <w:r w:rsidRPr="00C07E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x</w:t>
            </w:r>
            <w:proofErr w:type="gramEnd"/>
            <w:r w:rsidRPr="00C07E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 532.6x, 533.0x. 533.2x, 533.4x, 533.6x, 534.0x, 534.2x, 534.4x, 534.6x, 535.</w:t>
            </w: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1, 537.83, 578.0</w:t>
            </w:r>
          </w:p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  <w:t>Lower GI</w:t>
            </w: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562.02, 562.03, 562.12, 562.13, 569.3x, 569.85, 578.1x, 578.9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Upper GI:</w:t>
            </w:r>
            <w:r w:rsidRPr="001A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250, K252, K254, K256, K260, K262, K264, K266, K270, K272, K274, K276, K280, K282, K284, K286, K2901, K290, K31811, K920</w:t>
            </w:r>
          </w:p>
          <w:p w:rsidR="00781AC5" w:rsidRPr="001A20B3" w:rsidRDefault="00781AC5" w:rsidP="003212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Lower GI:</w:t>
            </w:r>
            <w:r w:rsidRPr="001A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921, K922, K5711, K5713, K5731, K5733, K625, K5521</w:t>
            </w:r>
          </w:p>
        </w:tc>
      </w:tr>
      <w:tr w:rsidR="00781AC5" w:rsidRPr="00844633" w:rsidTr="00781AC5">
        <w:trPr>
          <w:jc w:val="center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umatic intracranial bleeding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52x, 853x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063, S064, S065, S066</w:t>
            </w:r>
          </w:p>
        </w:tc>
      </w:tr>
      <w:tr w:rsidR="00781AC5" w:rsidRPr="00844633" w:rsidTr="00781AC5">
        <w:trPr>
          <w:jc w:val="center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lopidogrel</w:t>
            </w:r>
            <w:proofErr w:type="spellEnd"/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clopidine</w:t>
            </w:r>
            <w:proofErr w:type="spellEnd"/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asugrel</w:t>
            </w:r>
            <w:proofErr w:type="spellEnd"/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icagrelor</w:t>
            </w:r>
            <w:proofErr w:type="spellEnd"/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486, 47307, 45617, 47402, 47834, 47866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486, 47307, 45617, 47402, 47834, 47866</w:t>
            </w:r>
          </w:p>
        </w:tc>
      </w:tr>
      <w:tr w:rsidR="00781AC5" w:rsidRPr="00844633" w:rsidTr="00781AC5">
        <w:trPr>
          <w:jc w:val="center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ow dose </w:t>
            </w:r>
            <w:r w:rsidRPr="001A20B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acetyl salicylic acid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0143, 46353 (daily dose &lt; 100 mg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0143, 46353 (daily dose &lt; 100 mg)</w:t>
            </w:r>
          </w:p>
        </w:tc>
      </w:tr>
      <w:tr w:rsidR="00781AC5" w:rsidRPr="00844633" w:rsidTr="00781AC5">
        <w:trPr>
          <w:jc w:val="center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onsteroidal anti-inflammatory drugs 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353, 38184, 47327, 47078, 41694, 47059, 43150, 47122, 33803, 44749, 04745, 46654, 47506, 04810, 38691, 44359, 47385, 47084, 19752, 47890, 07462, 42019, 47346, 47107, 40381, 45592, 45407, 03766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353, 38184, 47327, 47078, 41694, 47059, 43150, 47122, 33803, 44749, 04745, 46654, 47506, 04810, 38691, 44359, 47385, 47084, 19752, 47890, 07462, 42019, 47346, 47107, 40381, 45592, 45407, 03766</w:t>
            </w:r>
          </w:p>
        </w:tc>
      </w:tr>
      <w:tr w:rsidR="00781AC5" w:rsidRPr="003F1B17" w:rsidTr="00781AC5">
        <w:trPr>
          <w:jc w:val="center"/>
        </w:trPr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.7, 359.4, 425.5, 577.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1AC5" w:rsidRPr="001A20B3" w:rsidRDefault="00781AC5" w:rsidP="0032128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20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224, E529A, F10, G312, G612, G721, I426, K292, K70, K860, L278A, O354, T51, Z714, Z721</w:t>
            </w:r>
          </w:p>
        </w:tc>
      </w:tr>
    </w:tbl>
    <w:p w:rsidR="00781AC5" w:rsidRPr="001A20B3" w:rsidRDefault="00781AC5" w:rsidP="001E58D4">
      <w:pPr>
        <w:spacing w:before="120" w:after="0" w:line="240" w:lineRule="auto"/>
        <w:ind w:left="-1361"/>
        <w:rPr>
          <w:rFonts w:ascii="Times New Roman" w:eastAsia="Calibri" w:hAnsi="Times New Roman" w:cs="Times New Roman"/>
          <w:b/>
          <w:lang w:val="en-US"/>
        </w:rPr>
      </w:pPr>
      <w:r w:rsidRPr="001A20B3">
        <w:rPr>
          <w:rFonts w:ascii="Times New Roman" w:eastAsia="Times New Roman" w:hAnsi="Times New Roman" w:cs="Times New Roman"/>
          <w:lang w:val="en-US"/>
        </w:rPr>
        <w:t xml:space="preserve">ICD: </w:t>
      </w:r>
      <w:r w:rsidRPr="001A20B3">
        <w:rPr>
          <w:rFonts w:ascii="Times New Roman" w:hAnsi="Times New Roman" w:cs="Times New Roman"/>
          <w:lang w:val="en-US"/>
        </w:rPr>
        <w:t>International Classification of Diseases</w:t>
      </w:r>
    </w:p>
    <w:p w:rsidR="004D44C1" w:rsidRDefault="004D44C1">
      <w:bookmarkStart w:id="1" w:name="_GoBack"/>
      <w:bookmarkEnd w:id="1"/>
    </w:p>
    <w:sectPr w:rsidR="004D44C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AC5"/>
    <w:rsid w:val="001E58D4"/>
    <w:rsid w:val="004D44C1"/>
    <w:rsid w:val="00781AC5"/>
    <w:rsid w:val="00CF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6794E6-132B-4944-B403-46FFEAD22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AC5"/>
  </w:style>
  <w:style w:type="paragraph" w:styleId="Titre1">
    <w:name w:val="heading 1"/>
    <w:basedOn w:val="Normal"/>
    <w:next w:val="Normal"/>
    <w:link w:val="Titre1Car"/>
    <w:uiPriority w:val="9"/>
    <w:qFormat/>
    <w:rsid w:val="00CF51BF"/>
    <w:pPr>
      <w:keepNext/>
      <w:keepLines/>
      <w:spacing w:after="24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51BF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F51BF"/>
    <w:pPr>
      <w:keepNext/>
      <w:keepLines/>
      <w:outlineLvl w:val="2"/>
    </w:pPr>
    <w:rPr>
      <w:rFonts w:eastAsiaTheme="majorEastAsia" w:cstheme="majorBidi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F51BF"/>
    <w:pPr>
      <w:keepNext/>
      <w:keepLines/>
      <w:outlineLvl w:val="3"/>
    </w:pPr>
    <w:rPr>
      <w:rFonts w:eastAsiaTheme="majorEastAsia" w:cstheme="majorBidi"/>
      <w:b/>
      <w:i/>
      <w:i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51BF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F51BF"/>
    <w:rPr>
      <w:rFonts w:eastAsiaTheme="majorEastAsia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F51BF"/>
    <w:rPr>
      <w:rFonts w:eastAsiaTheme="majorEastAsia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CF51BF"/>
    <w:rPr>
      <w:rFonts w:eastAsiaTheme="majorEastAsia" w:cstheme="majorBidi"/>
      <w:b/>
      <w:i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0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e Turcotte</dc:creator>
  <cp:keywords/>
  <dc:description/>
  <cp:lastModifiedBy>Claudie Turcotte</cp:lastModifiedBy>
  <cp:revision>2</cp:revision>
  <dcterms:created xsi:type="dcterms:W3CDTF">2022-11-10T22:12:00Z</dcterms:created>
  <dcterms:modified xsi:type="dcterms:W3CDTF">2022-11-10T23:05:00Z</dcterms:modified>
</cp:coreProperties>
</file>